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1D0" w:rsidRPr="00D5375E" w:rsidRDefault="00DA41D0" w:rsidP="00DA41D0">
      <w:pPr>
        <w:rPr>
          <w:rFonts w:ascii="Times New Roman" w:hAnsi="Times New Roman" w:cs="Times New Roman"/>
          <w:sz w:val="22"/>
        </w:rPr>
      </w:pPr>
      <w:r w:rsidRPr="00D5375E">
        <w:rPr>
          <w:rFonts w:ascii="Times New Roman" w:hAnsi="Times New Roman" w:cs="Times New Roman"/>
          <w:b/>
          <w:sz w:val="22"/>
        </w:rPr>
        <w:t>Table S4</w:t>
      </w:r>
      <w:r w:rsidRPr="00D5375E">
        <w:rPr>
          <w:rFonts w:ascii="Times New Roman" w:hAnsi="Times New Roman" w:cs="Times New Roman"/>
          <w:sz w:val="22"/>
        </w:rPr>
        <w:t xml:space="preserve">. List of </w:t>
      </w:r>
      <w:r w:rsidRPr="00D5375E">
        <w:rPr>
          <w:rFonts w:ascii="Times New Roman" w:hAnsi="Times New Roman" w:cs="Times New Roman"/>
          <w:i/>
          <w:sz w:val="22"/>
        </w:rPr>
        <w:t>Arabidospsis thaliana</w:t>
      </w:r>
      <w:r w:rsidRPr="00D5375E">
        <w:rPr>
          <w:rFonts w:ascii="Times New Roman" w:hAnsi="Times New Roman" w:cs="Times New Roman"/>
          <w:sz w:val="22"/>
        </w:rPr>
        <w:t xml:space="preserve"> accessions used in this study and presence (+) or absence (-) of </w:t>
      </w:r>
      <w:r w:rsidRPr="00D5375E">
        <w:rPr>
          <w:rFonts w:ascii="Times New Roman" w:hAnsi="Times New Roman" w:cs="Times New Roman"/>
          <w:i/>
          <w:sz w:val="22"/>
        </w:rPr>
        <w:t>RPP1</w:t>
      </w:r>
      <w:r w:rsidRPr="00D5375E">
        <w:rPr>
          <w:rFonts w:ascii="Times New Roman" w:hAnsi="Times New Roman" w:cs="Times New Roman"/>
          <w:sz w:val="22"/>
        </w:rPr>
        <w:t>-like L</w:t>
      </w:r>
      <w:r w:rsidRPr="00F92A87">
        <w:rPr>
          <w:rFonts w:ascii="Times New Roman" w:hAnsi="Times New Roman" w:cs="Times New Roman"/>
          <w:i/>
          <w:sz w:val="22"/>
        </w:rPr>
        <w:t>er</w:t>
      </w:r>
      <w:r w:rsidRPr="00D5375E">
        <w:rPr>
          <w:rFonts w:ascii="Times New Roman" w:hAnsi="Times New Roman" w:cs="Times New Roman"/>
          <w:sz w:val="22"/>
        </w:rPr>
        <w:t xml:space="preserve"> haplotype.</w:t>
      </w:r>
    </w:p>
    <w:p w:rsidR="00DA41D0" w:rsidRPr="00E91E4E" w:rsidRDefault="00DA41D0" w:rsidP="00DA41D0">
      <w:pPr>
        <w:rPr>
          <w:sz w:val="20"/>
        </w:rPr>
      </w:pP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500"/>
        <w:gridCol w:w="1300"/>
        <w:gridCol w:w="1300"/>
        <w:gridCol w:w="1300"/>
        <w:gridCol w:w="1740"/>
      </w:tblGrid>
      <w:tr w:rsidR="00DA41D0" w:rsidRPr="00E91E4E" w:rsidTr="004304B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</w:p>
        </w:tc>
      </w:tr>
      <w:tr w:rsidR="00DA41D0" w:rsidRPr="00E91E4E" w:rsidTr="004304B4">
        <w:trPr>
          <w:trHeight w:val="56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BRC 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br/>
              <w:t xml:space="preserve">Stock number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Accession nam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Latitud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ongitude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Country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 xml:space="preserve">Presence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 xml:space="preserve">of </w:t>
            </w:r>
            <w:r w:rsidRPr="00E91E4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RPP1-like</w:t>
            </w:r>
            <w:r w:rsidRPr="00E91E4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br/>
              <w:t xml:space="preserve"> Ler haplotype</w:t>
            </w:r>
          </w:p>
        </w:tc>
      </w:tr>
      <w:tr w:rsidR="00DA41D0" w:rsidRPr="00E91E4E" w:rsidTr="004304B4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S2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L</w:t>
            </w:r>
            <w:r w:rsidRPr="00E91E4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s-ES_tradnl"/>
              </w:rPr>
              <w:t>e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73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2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+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0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9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570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ls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.4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mel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3.4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1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n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E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1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ng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E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4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n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130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5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rby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9.43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79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5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54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798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5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a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6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e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68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1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6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enk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6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9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lh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9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oo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9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s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09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sch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0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2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29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66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3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h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0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1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3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ha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07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338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4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IBC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4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IBC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4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IBC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5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it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37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540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6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n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6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o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6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o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8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SHL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85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73.46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9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om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8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0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87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50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0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a(1)-1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N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N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0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b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0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3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i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72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3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1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de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0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6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3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p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17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389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4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s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0.19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4.56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I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4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st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5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5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Fi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6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Fr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11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8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7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a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7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e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lastRenderedPageBreak/>
              <w:t xml:space="preserve">CS2827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el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0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8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8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ie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78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28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53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93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2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r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3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u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3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7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735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4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au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6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2.56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DE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4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ey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4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h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41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886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4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88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6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Je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9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.5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6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Jl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61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7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Jm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8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elsterbach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0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9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l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9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3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89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3.89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LTU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0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NO-1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28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6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1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3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559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2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r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07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966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2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rot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6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.57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5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5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-5: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5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-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6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-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9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c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6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9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h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4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nz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66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1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4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1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4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2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c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FC-2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6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05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9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6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ok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7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w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7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w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7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z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7.78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75.2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Z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8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b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8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ld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3.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8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8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11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5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a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8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1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u-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1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8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05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1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8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05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2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2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8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05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2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2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.7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2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2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67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84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2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2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5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3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3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5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3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1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3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268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RS-1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56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42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3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1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3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3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1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3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4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l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4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06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.9659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og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26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23.2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A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5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14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607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6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u2-2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8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he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9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5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69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ou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4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098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RS-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56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42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2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9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N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N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N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2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appor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05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1.3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JP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2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av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1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8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2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e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54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.56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3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g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3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h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68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0.21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3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87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023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4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p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53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1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te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60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.85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5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h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5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ing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6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iv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2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7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sch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07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90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8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su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4.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6.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JP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8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y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42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5.234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8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0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7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8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0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7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7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trecht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09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11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0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Ve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0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0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ag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9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6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0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ag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9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6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ag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9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66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1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AR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73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71.28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c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0.0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2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l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929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0.81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2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s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3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t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4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Zu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3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2884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rs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4.72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2.39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OU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627ME-4Y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9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11ME1.3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9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11PNA4.10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9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2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328PNA05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9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2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g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lc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8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LL1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48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LL1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48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BE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App1-1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9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ay1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ay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elmonte-4-9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1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2.4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g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64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22.3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l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6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lh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09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or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0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3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or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0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3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61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ro1-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u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u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6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R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2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AM-1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58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AM-6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2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58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a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9.21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3.48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e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v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11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3.6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PV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ol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9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7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UR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CIBC-1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3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I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1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V 1-1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V 1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V 6-1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V 6-3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uk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den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2.8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.1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d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Es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5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Fab-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3.01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.31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Fe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.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Fja 1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Fja 1-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Fja 1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d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e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ot-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53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93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r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y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od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7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ov4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ovdala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entral Asi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R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s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HSm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I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JE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6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3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4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as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N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BS-Mac-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4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5.39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elsterbach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0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5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i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4.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5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no-1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28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6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Köl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Kulture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1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AC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8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AC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8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5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c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DV-1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5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0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DV-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5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0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DV-3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5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0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DV-5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5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0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-OF-09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0.77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72.90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arum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Lillo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15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78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p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PO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6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s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s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isse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5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L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m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om1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Lov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2.8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.07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p2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p2-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2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DraIV 1-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1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8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7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Lz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ap-4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1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4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IB-1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3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IB-2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3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IB-2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3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IB-8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3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.3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NF-Che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52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18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NF-Jac-3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518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17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NF-Pot-4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5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26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NF-Pot-6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5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26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8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OG-3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0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r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4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IT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rk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t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2.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2.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LIB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Mz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1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1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4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d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FA-1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9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NFA-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Omo2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Or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st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Oy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0.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NO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AR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0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BUI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3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93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AR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AR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aw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1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4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0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ent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76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9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er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31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etergof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na-1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9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32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r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u2-2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ak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en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.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ev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mx-A18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5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OM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5.5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Rsch-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anna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2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ap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av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1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5.88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e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8.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533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hahdara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8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8.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TJ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LSP-3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3.6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49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2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parta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0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04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q-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40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0.63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t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Ste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2.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86.5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104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64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1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106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64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2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108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656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1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111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51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9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123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3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54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9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10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62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1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a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Tad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2.87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8.34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amm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I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Dr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68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13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6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Dr-1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7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12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Dr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6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138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4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Dr-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7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134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megap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ttarp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9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8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11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11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1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PHW-3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61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308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6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A1-9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5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C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E-1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H-1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H-1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I-1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I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I-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J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OU-K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.11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Ts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1.719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930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ESP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6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duI 1-3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27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63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ID10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3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13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Gul1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ID3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ID4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ID8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NW06-059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NW06-06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NW06-38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NW06-43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7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NW06-46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3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06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19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27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27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349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35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41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429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46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8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48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52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E06-628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2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KSW06-20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0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4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K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ll2-3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6.06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3.97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Uod-7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AU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Van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A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Var2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5.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4.3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W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299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VOU-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16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0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VOU-2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6.6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1666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FR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1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ei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7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8.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SUI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s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RU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4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Wt-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9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G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5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Yo-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37.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119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US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6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Zdr-6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8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5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7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ZdrI 2-24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8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5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  <w:tr w:rsidR="00DA41D0" w:rsidRPr="00E91E4E" w:rsidTr="004304B4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 xml:space="preserve">CS76308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ZdrI 2-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49.385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6.25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CZ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1D0" w:rsidRPr="00E91E4E" w:rsidRDefault="00DA41D0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-</w:t>
            </w:r>
          </w:p>
        </w:tc>
      </w:tr>
    </w:tbl>
    <w:p w:rsidR="00DA41D0" w:rsidRDefault="00DA41D0" w:rsidP="00DA41D0"/>
    <w:p w:rsidR="00BF6A94" w:rsidRDefault="00BF6A94">
      <w:bookmarkStart w:id="0" w:name="_GoBack"/>
      <w:bookmarkEnd w:id="0"/>
    </w:p>
    <w:sectPr w:rsidR="00BF6A94" w:rsidSect="00360A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D0"/>
    <w:rsid w:val="00360A33"/>
    <w:rsid w:val="00BF6A94"/>
    <w:rsid w:val="00DA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FF9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D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41D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1D0"/>
    <w:rPr>
      <w:rFonts w:ascii="Lucida Grande" w:hAnsi="Lucida Grande" w:cs="Lucida Grande"/>
      <w:sz w:val="18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A41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A41D0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DA41D0"/>
  </w:style>
  <w:style w:type="character" w:styleId="Hipervnculo">
    <w:name w:val="Hyperlink"/>
    <w:basedOn w:val="Fuentedeprrafopredeter"/>
    <w:uiPriority w:val="99"/>
    <w:unhideWhenUsed/>
    <w:rsid w:val="00DA41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D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41D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1D0"/>
    <w:rPr>
      <w:rFonts w:ascii="Lucida Grande" w:hAnsi="Lucida Grande" w:cs="Lucida Grande"/>
      <w:sz w:val="18"/>
      <w:szCs w:val="18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A41D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A41D0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DA41D0"/>
  </w:style>
  <w:style w:type="character" w:styleId="Hipervnculo">
    <w:name w:val="Hyperlink"/>
    <w:basedOn w:val="Fuentedeprrafopredeter"/>
    <w:uiPriority w:val="99"/>
    <w:unhideWhenUsed/>
    <w:rsid w:val="00DA41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77</Words>
  <Characters>10879</Characters>
  <Application>Microsoft Macintosh Word</Application>
  <DocSecurity>0</DocSecurity>
  <Lines>90</Lines>
  <Paragraphs>25</Paragraphs>
  <ScaleCrop>false</ScaleCrop>
  <Company>-</Company>
  <LinksUpToDate>false</LinksUpToDate>
  <CharactersWithSpaces>1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cazar</dc:creator>
  <cp:keywords/>
  <dc:description/>
  <cp:lastModifiedBy>Ruben Alcazar</cp:lastModifiedBy>
  <cp:revision>1</cp:revision>
  <dcterms:created xsi:type="dcterms:W3CDTF">2014-08-01T16:50:00Z</dcterms:created>
  <dcterms:modified xsi:type="dcterms:W3CDTF">2014-08-01T16:50:00Z</dcterms:modified>
</cp:coreProperties>
</file>